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AF5B3" w14:textId="77777777" w:rsidR="00BA063E" w:rsidRPr="00975FBA" w:rsidRDefault="00BA063E" w:rsidP="00BA06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5FBA">
        <w:rPr>
          <w:rFonts w:ascii="Times New Roman" w:hAnsi="Times New Roman" w:cs="Times New Roman"/>
          <w:b/>
          <w:bCs/>
          <w:sz w:val="24"/>
          <w:szCs w:val="24"/>
        </w:rPr>
        <w:t>S4 Table. Subgroup analysis of cyclin A on recurrence-free survival of meningioma patients</w:t>
      </w:r>
    </w:p>
    <w:tbl>
      <w:tblPr>
        <w:tblW w:w="131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7"/>
        <w:gridCol w:w="1072"/>
        <w:gridCol w:w="1954"/>
        <w:gridCol w:w="1417"/>
        <w:gridCol w:w="1701"/>
        <w:gridCol w:w="2093"/>
        <w:gridCol w:w="884"/>
        <w:gridCol w:w="1985"/>
        <w:gridCol w:w="850"/>
      </w:tblGrid>
      <w:tr w:rsidR="00BA063E" w:rsidRPr="009E0AE6" w14:paraId="7EA9620F" w14:textId="77777777" w:rsidTr="00AE3F5F">
        <w:trPr>
          <w:trHeight w:val="273"/>
        </w:trPr>
        <w:tc>
          <w:tcPr>
            <w:tcW w:w="1227" w:type="dxa"/>
            <w:vMerge w:val="restart"/>
            <w:shd w:val="clear" w:color="auto" w:fill="auto"/>
            <w:noWrap/>
            <w:vAlign w:val="bottom"/>
            <w:hideMark/>
          </w:tcPr>
          <w:p w14:paraId="06309E36" w14:textId="77777777" w:rsidR="00BA063E" w:rsidRPr="00D844C9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kers</w:t>
            </w:r>
          </w:p>
          <w:p w14:paraId="12322A5A" w14:textId="77777777" w:rsidR="00BA063E" w:rsidRPr="009E0AE6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shd w:val="clear" w:color="auto" w:fill="auto"/>
            <w:noWrap/>
            <w:vAlign w:val="bottom"/>
            <w:hideMark/>
          </w:tcPr>
          <w:p w14:paraId="298F8308" w14:textId="77777777" w:rsidR="00BA063E" w:rsidRPr="00D844C9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  <w:p w14:paraId="01A29690" w14:textId="77777777" w:rsidR="00BA063E" w:rsidRPr="009E0AE6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4" w:type="dxa"/>
            <w:vMerge w:val="restart"/>
            <w:shd w:val="clear" w:color="auto" w:fill="auto"/>
            <w:noWrap/>
            <w:vAlign w:val="bottom"/>
            <w:hideMark/>
          </w:tcPr>
          <w:p w14:paraId="5576BED2" w14:textId="77777777" w:rsidR="00BA063E" w:rsidRPr="00D844C9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groups</w:t>
            </w:r>
          </w:p>
          <w:p w14:paraId="47835415" w14:textId="77777777" w:rsidR="00BA063E" w:rsidRPr="009E0AE6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shd w:val="clear" w:color="auto" w:fill="auto"/>
            <w:noWrap/>
            <w:vAlign w:val="bottom"/>
            <w:hideMark/>
          </w:tcPr>
          <w:p w14:paraId="2164ED52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tudies</w:t>
            </w:r>
          </w:p>
          <w:p w14:paraId="143D8E1C" w14:textId="1E4A3F23" w:rsidR="00BA063E" w:rsidRPr="009E0AE6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14:paraId="38854E24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tical</w:t>
            </w: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  <w:p w14:paraId="188191E7" w14:textId="37F120D5" w:rsidR="00BA063E" w:rsidRPr="009E0AE6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3DC71A91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2835" w:type="dxa"/>
            <w:gridSpan w:val="2"/>
          </w:tcPr>
          <w:p w14:paraId="1A5309BD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oled Data</w:t>
            </w:r>
          </w:p>
        </w:tc>
      </w:tr>
      <w:tr w:rsidR="00BA063E" w:rsidRPr="009E0AE6" w14:paraId="02DA0947" w14:textId="77777777" w:rsidTr="00AE3F5F">
        <w:trPr>
          <w:trHeight w:val="274"/>
        </w:trPr>
        <w:tc>
          <w:tcPr>
            <w:tcW w:w="1227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4323E7D0" w14:textId="77777777" w:rsidR="00BA063E" w:rsidRPr="009E0AE6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5380F4E5" w14:textId="77777777" w:rsidR="00BA063E" w:rsidRPr="009E0AE6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4" w:type="dxa"/>
            <w:vMerge/>
            <w:noWrap/>
            <w:vAlign w:val="bottom"/>
            <w:hideMark/>
          </w:tcPr>
          <w:p w14:paraId="153FE955" w14:textId="77777777" w:rsidR="00BA063E" w:rsidRPr="009E0AE6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noWrap/>
            <w:vAlign w:val="bottom"/>
            <w:hideMark/>
          </w:tcPr>
          <w:p w14:paraId="4FE72A2F" w14:textId="77777777" w:rsidR="00BA063E" w:rsidRPr="009E0AE6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vAlign w:val="bottom"/>
            <w:hideMark/>
          </w:tcPr>
          <w:p w14:paraId="724A31C6" w14:textId="77777777" w:rsidR="00BA063E" w:rsidRPr="009E0AE6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</w:tcPr>
          <w:p w14:paraId="23647DEE" w14:textId="77777777" w:rsidR="00BA063E" w:rsidRPr="009E0AE6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of Cochrane Q statistic</w:t>
            </w:r>
          </w:p>
        </w:tc>
        <w:tc>
          <w:tcPr>
            <w:tcW w:w="884" w:type="dxa"/>
          </w:tcPr>
          <w:p w14:paraId="613FD6D2" w14:textId="77777777" w:rsidR="00BA063E" w:rsidRPr="00D22213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D2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69211B71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50" w:type="dxa"/>
          </w:tcPr>
          <w:p w14:paraId="3626A022" w14:textId="0A319096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="00987C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A063E" w14:paraId="21A7696F" w14:textId="77777777" w:rsidTr="008F4239">
        <w:trPr>
          <w:trHeight w:val="192"/>
        </w:trPr>
        <w:tc>
          <w:tcPr>
            <w:tcW w:w="12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A2A2DE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clin A</w:t>
            </w:r>
          </w:p>
        </w:tc>
        <w:tc>
          <w:tcPr>
            <w:tcW w:w="107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4EC95C" w14:textId="77777777" w:rsidR="00BA063E" w:rsidRDefault="00BA063E" w:rsidP="00BA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FAD6E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FD019F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33EE22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14:paraId="7A4338C2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7FE56356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1E20CA90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1 (1.38, 17.44)</w:t>
            </w:r>
          </w:p>
        </w:tc>
        <w:tc>
          <w:tcPr>
            <w:tcW w:w="850" w:type="dxa"/>
          </w:tcPr>
          <w:p w14:paraId="6B07B493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A063E" w14:paraId="1D611230" w14:textId="77777777" w:rsidTr="008F4239">
        <w:trPr>
          <w:trHeight w:val="238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848EE2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A397D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C2C2B87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 grad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8EBFF3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6681F4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3" w:type="dxa"/>
            <w:tcBorders>
              <w:left w:val="nil"/>
              <w:right w:val="nil"/>
            </w:tcBorders>
            <w:vAlign w:val="bottom"/>
          </w:tcPr>
          <w:p w14:paraId="07943BB8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  <w:vAlign w:val="bottom"/>
          </w:tcPr>
          <w:p w14:paraId="5CC3BFA8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14:paraId="5C9C8A9D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7C7E892A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063E" w14:paraId="7977A553" w14:textId="77777777" w:rsidTr="008F4239">
        <w:trPr>
          <w:trHeight w:val="127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036DB7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94DAC1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98C659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and high grad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FE32EE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F48BD6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14:paraId="1CA54D23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0C8CFAA1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1777ADD6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1 (1.38, 17.44)</w:t>
            </w:r>
          </w:p>
        </w:tc>
        <w:tc>
          <w:tcPr>
            <w:tcW w:w="850" w:type="dxa"/>
          </w:tcPr>
          <w:p w14:paraId="655498D2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A063E" w14:paraId="4134ADBB" w14:textId="77777777" w:rsidTr="008F4239">
        <w:trPr>
          <w:trHeight w:val="173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0E56B6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1842C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BD84FCC" w14:textId="77777777" w:rsidR="00BA063E" w:rsidRPr="6D5370A0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t-of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7A0759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78AAAF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3" w:type="dxa"/>
            <w:tcBorders>
              <w:left w:val="nil"/>
              <w:right w:val="nil"/>
            </w:tcBorders>
            <w:vAlign w:val="bottom"/>
          </w:tcPr>
          <w:p w14:paraId="4838F51C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  <w:vAlign w:val="bottom"/>
          </w:tcPr>
          <w:p w14:paraId="4C1FFEA0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14:paraId="02781699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54079039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063E" w14:paraId="7B17CECC" w14:textId="77777777" w:rsidTr="008F4239">
        <w:trPr>
          <w:trHeight w:val="163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F9B34E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607F0B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3AF69C51" w14:textId="77777777" w:rsidR="00BA063E" w:rsidRPr="6D5370A0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≤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D7A8AB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6E6868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93" w:type="dxa"/>
            <w:vAlign w:val="bottom"/>
          </w:tcPr>
          <w:p w14:paraId="4BA85824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4" w:type="dxa"/>
            <w:vAlign w:val="bottom"/>
          </w:tcPr>
          <w:p w14:paraId="144A284F" w14:textId="77777777" w:rsidR="00BA063E" w:rsidRPr="6D5370A0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vAlign w:val="bottom"/>
          </w:tcPr>
          <w:p w14:paraId="7BF92042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.88 (8.3, 2224.08)</w:t>
            </w:r>
          </w:p>
        </w:tc>
        <w:tc>
          <w:tcPr>
            <w:tcW w:w="850" w:type="dxa"/>
          </w:tcPr>
          <w:p w14:paraId="1F5781B5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6</w:t>
            </w:r>
          </w:p>
        </w:tc>
      </w:tr>
      <w:tr w:rsidR="00BA063E" w14:paraId="503A3A23" w14:textId="77777777" w:rsidTr="008F4239">
        <w:trPr>
          <w:trHeight w:val="209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656457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C73DBD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0598573A" w14:textId="77777777" w:rsidR="00BA063E" w:rsidRPr="6D5370A0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56FE33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62B1DB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93" w:type="dxa"/>
            <w:vAlign w:val="bottom"/>
          </w:tcPr>
          <w:p w14:paraId="394E1BC4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4" w:type="dxa"/>
            <w:vAlign w:val="bottom"/>
          </w:tcPr>
          <w:p w14:paraId="048BF5B0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vAlign w:val="bottom"/>
          </w:tcPr>
          <w:p w14:paraId="085D1F5B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 (1.23, 4.67)</w:t>
            </w:r>
          </w:p>
        </w:tc>
        <w:tc>
          <w:tcPr>
            <w:tcW w:w="850" w:type="dxa"/>
          </w:tcPr>
          <w:p w14:paraId="7788A54C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A063E" w14:paraId="4F058A70" w14:textId="77777777" w:rsidTr="008F4239">
        <w:trPr>
          <w:trHeight w:val="99"/>
        </w:trPr>
        <w:tc>
          <w:tcPr>
            <w:tcW w:w="122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D52F59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8652FB" w14:textId="77777777" w:rsidR="00BA063E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792A455E" w14:textId="77777777" w:rsidR="00BA063E" w:rsidRPr="6D5370A0" w:rsidRDefault="00BA063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5B40D59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71063E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93" w:type="dxa"/>
            <w:vAlign w:val="bottom"/>
          </w:tcPr>
          <w:p w14:paraId="56095C7A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4" w:type="dxa"/>
            <w:vAlign w:val="bottom"/>
          </w:tcPr>
          <w:p w14:paraId="402D9A00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vAlign w:val="bottom"/>
          </w:tcPr>
          <w:p w14:paraId="3079B822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5 (1.32, 8.02)</w:t>
            </w:r>
          </w:p>
        </w:tc>
        <w:tc>
          <w:tcPr>
            <w:tcW w:w="850" w:type="dxa"/>
          </w:tcPr>
          <w:p w14:paraId="4899CACA" w14:textId="77777777" w:rsidR="00BA063E" w:rsidRDefault="00BA063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</w:tbl>
    <w:p w14:paraId="229CC979" w14:textId="3AB9F605" w:rsidR="00BA063E" w:rsidRPr="001205CA" w:rsidRDefault="00BA063E" w:rsidP="00BA063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231F6">
        <w:rPr>
          <w:rFonts w:ascii="Times New Roman" w:hAnsi="Times New Roman" w:cs="Times New Roman"/>
          <w:sz w:val="24"/>
          <w:szCs w:val="24"/>
        </w:rPr>
        <w:t>R, rando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231F6">
        <w:rPr>
          <w:rFonts w:ascii="Times New Roman" w:hAnsi="Times New Roman" w:cs="Times New Roman"/>
          <w:sz w:val="24"/>
          <w:szCs w:val="24"/>
        </w:rPr>
        <w:t>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31F6">
        <w:rPr>
          <w:rFonts w:ascii="Times New Roman" w:hAnsi="Times New Roman" w:cs="Times New Roman"/>
          <w:sz w:val="24"/>
          <w:szCs w:val="24"/>
        </w:rPr>
        <w:t xml:space="preserve"> model; HR, hazard ratio; CI, confidence interva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205CA">
        <w:rPr>
          <w:rFonts w:ascii="Times New Roman" w:hAnsi="Times New Roman" w:cs="Times New Roman"/>
          <w:sz w:val="24"/>
          <w:szCs w:val="24"/>
        </w:rPr>
        <w:t xml:space="preserve"> </w:t>
      </w:r>
      <w:r w:rsidRPr="001205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w and high grade, Grade I, II and II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or Grade I and II</w:t>
      </w:r>
    </w:p>
    <w:p w14:paraId="38552B91" w14:textId="25B837B2" w:rsidR="00B272C1" w:rsidRPr="00BA063E" w:rsidRDefault="00B272C1" w:rsidP="00BA063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72C1" w:rsidRPr="00BA063E" w:rsidSect="00BA063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63E"/>
    <w:rsid w:val="002A1B21"/>
    <w:rsid w:val="008F4239"/>
    <w:rsid w:val="00987C0A"/>
    <w:rsid w:val="00B272C1"/>
    <w:rsid w:val="00B637EB"/>
    <w:rsid w:val="00BA063E"/>
    <w:rsid w:val="00BC409B"/>
    <w:rsid w:val="00D361A5"/>
    <w:rsid w:val="00FB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5A3FB8"/>
  <w15:chartTrackingRefBased/>
  <w15:docId w15:val="{79011D52-FF33-4BF4-AFB9-18C9CD87B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480</Characters>
  <Application>Microsoft Office Word</Application>
  <DocSecurity>0</DocSecurity>
  <Lines>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 may Aung</dc:creator>
  <cp:keywords/>
  <dc:description/>
  <cp:lastModifiedBy>Tin may Aung</cp:lastModifiedBy>
  <cp:revision>6</cp:revision>
  <dcterms:created xsi:type="dcterms:W3CDTF">2023-08-07T16:35:00Z</dcterms:created>
  <dcterms:modified xsi:type="dcterms:W3CDTF">2023-11-30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030d1e-d854-4535-8b19-41874ed985f3</vt:lpwstr>
  </property>
</Properties>
</file>